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7D5A9" w14:textId="77777777" w:rsidR="0006672D" w:rsidRPr="00B8108B" w:rsidRDefault="0006672D" w:rsidP="00B8108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8108B">
        <w:rPr>
          <w:rFonts w:ascii="Times New Roman" w:hAnsi="Times New Roman" w:cs="Times New Roman"/>
          <w:b/>
          <w:bCs/>
          <w:sz w:val="24"/>
          <w:szCs w:val="24"/>
        </w:rPr>
        <w:t xml:space="preserve">Table S1 Primer used for </w:t>
      </w:r>
      <w:proofErr w:type="spellStart"/>
      <w:r w:rsidRPr="00B8108B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Pr="00B8108B">
        <w:rPr>
          <w:rFonts w:ascii="Times New Roman" w:hAnsi="Times New Roman" w:cs="Times New Roman"/>
          <w:b/>
          <w:bCs/>
          <w:sz w:val="24"/>
          <w:szCs w:val="24"/>
        </w:rPr>
        <w:t>‐PCR</w:t>
      </w:r>
    </w:p>
    <w:tbl>
      <w:tblPr>
        <w:tblStyle w:val="a3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693"/>
        <w:gridCol w:w="4190"/>
      </w:tblGrid>
      <w:tr w:rsidR="0006672D" w:rsidRPr="00B8108B" w14:paraId="12BFA634" w14:textId="77777777" w:rsidTr="0006672D"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AC71FC" w14:textId="77777777" w:rsidR="0006672D" w:rsidRPr="00B8108B" w:rsidRDefault="0006672D" w:rsidP="00B8108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10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9DB639" w14:textId="77777777" w:rsidR="0006672D" w:rsidRPr="00B8108B" w:rsidRDefault="0006672D" w:rsidP="00B8108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649548" w14:textId="77777777" w:rsidR="0006672D" w:rsidRPr="00B8108B" w:rsidRDefault="0006672D" w:rsidP="00B8108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10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s</w:t>
            </w:r>
          </w:p>
        </w:tc>
      </w:tr>
      <w:tr w:rsidR="0006672D" w:rsidRPr="00B8108B" w14:paraId="7A4CF739" w14:textId="77777777" w:rsidTr="0006672D">
        <w:tc>
          <w:tcPr>
            <w:tcW w:w="141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57D176" w14:textId="77777777" w:rsidR="0006672D" w:rsidRPr="00B8108B" w:rsidRDefault="0006672D" w:rsidP="00B810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08B">
              <w:rPr>
                <w:rFonts w:ascii="Times New Roman" w:hAnsi="Times New Roman" w:cs="Times New Roman"/>
                <w:sz w:val="24"/>
                <w:szCs w:val="24"/>
              </w:rPr>
              <w:t>LINC00173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0B7B08" w14:textId="77777777" w:rsidR="0006672D" w:rsidRPr="00B8108B" w:rsidRDefault="0006672D" w:rsidP="00B810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08B">
              <w:rPr>
                <w:rFonts w:ascii="Times New Roman" w:hAnsi="Times New Roman" w:cs="Times New Roman"/>
                <w:sz w:val="24"/>
                <w:szCs w:val="24"/>
              </w:rPr>
              <w:t>Forward primer (5′‐&gt;3′)</w:t>
            </w:r>
          </w:p>
        </w:tc>
        <w:tc>
          <w:tcPr>
            <w:tcW w:w="41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7B893F" w14:textId="77777777" w:rsidR="0006672D" w:rsidRPr="00B8108B" w:rsidRDefault="0006672D" w:rsidP="00B810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08B">
              <w:rPr>
                <w:rFonts w:ascii="Times New Roman" w:hAnsi="Times New Roman" w:cs="Times New Roman"/>
                <w:sz w:val="24"/>
                <w:szCs w:val="24"/>
              </w:rPr>
              <w:t>GGCTTTATTTATGGTGTTACGA</w:t>
            </w:r>
          </w:p>
        </w:tc>
      </w:tr>
      <w:tr w:rsidR="0006672D" w:rsidRPr="00B8108B" w14:paraId="35A82BA6" w14:textId="77777777" w:rsidTr="0006672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B52E87" w14:textId="77777777" w:rsidR="0006672D" w:rsidRPr="00B8108B" w:rsidRDefault="0006672D" w:rsidP="00B8108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C6F5BE" w14:textId="77777777" w:rsidR="0006672D" w:rsidRPr="00B8108B" w:rsidRDefault="0006672D" w:rsidP="00B810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08B">
              <w:rPr>
                <w:rFonts w:ascii="Times New Roman" w:hAnsi="Times New Roman" w:cs="Times New Roman"/>
                <w:sz w:val="24"/>
                <w:szCs w:val="24"/>
              </w:rPr>
              <w:t>Reverse primer (5′‐&gt;3′)</w:t>
            </w:r>
          </w:p>
        </w:tc>
        <w:tc>
          <w:tcPr>
            <w:tcW w:w="41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CE47DF" w14:textId="77777777" w:rsidR="0006672D" w:rsidRPr="00B8108B" w:rsidRDefault="0006672D" w:rsidP="00B810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08B">
              <w:rPr>
                <w:rFonts w:ascii="Times New Roman" w:hAnsi="Times New Roman" w:cs="Times New Roman"/>
                <w:sz w:val="24"/>
                <w:szCs w:val="24"/>
              </w:rPr>
              <w:t>CGATTCTGGGACCTGTGG</w:t>
            </w:r>
          </w:p>
        </w:tc>
      </w:tr>
    </w:tbl>
    <w:p w14:paraId="0F9F5FE4" w14:textId="77777777" w:rsidR="0006672D" w:rsidRDefault="0006672D" w:rsidP="0006672D">
      <w:pPr>
        <w:rPr>
          <w:rFonts w:ascii="Times New Roman" w:hAnsi="Times New Roman" w:cs="Times New Roman"/>
          <w:sz w:val="24"/>
          <w:szCs w:val="24"/>
        </w:rPr>
      </w:pPr>
    </w:p>
    <w:p w14:paraId="702E6679" w14:textId="77777777" w:rsidR="009B32E2" w:rsidRDefault="009B32E2"/>
    <w:sectPr w:rsidR="009B32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72D"/>
    <w:rsid w:val="0006672D"/>
    <w:rsid w:val="009B32E2"/>
    <w:rsid w:val="00B81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3AE6F"/>
  <w15:chartTrackingRefBased/>
  <w15:docId w15:val="{783237A6-77A0-4652-B64E-2E6E50746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67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6672D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046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天风</dc:creator>
  <cp:keywords/>
  <dc:description/>
  <cp:lastModifiedBy>王 天风</cp:lastModifiedBy>
  <cp:revision>2</cp:revision>
  <dcterms:created xsi:type="dcterms:W3CDTF">2021-05-27T07:06:00Z</dcterms:created>
  <dcterms:modified xsi:type="dcterms:W3CDTF">2021-06-02T13:17:00Z</dcterms:modified>
</cp:coreProperties>
</file>